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02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629"/>
        <w:gridCol w:w="1565"/>
        <w:gridCol w:w="1676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  <w:gridCol w:w="418"/>
      </w:tblGrid>
      <w:tr>
        <w:trPr>
          <w:trHeight w:val="270" w:hRule="atLeast"/>
        </w:trPr>
        <w:tc>
          <w:tcPr>
            <w:tcW w:w="13902" w:type="dxa"/>
            <w:gridSpan w:val="27"/>
            <w:tcBorders/>
            <w:vAlign w:val="bottom"/>
          </w:tcPr>
          <w:p>
            <w:pPr>
              <w:pStyle w:val="Heading1"/>
              <w:rPr>
                <w:rFonts w:eastAsia="Arial Unicode MS"/>
              </w:rPr>
            </w:pPr>
            <w:r>
              <w:rPr/>
              <w:t>Table S3. Satellite repeat sub-class analysis for LS gene clusters</w:t>
            </w:r>
          </w:p>
        </w:tc>
      </w:tr>
      <w:tr>
        <w:trPr>
          <w:trHeight w:val="240" w:hRule="atLeast"/>
        </w:trPr>
        <w:tc>
          <w:tcPr>
            <w:tcW w:w="387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"/>
                <w:b/>
                <w:bCs/>
                <w:sz w:val="16"/>
                <w:szCs w:val="16"/>
              </w:rPr>
            </w:r>
          </w:p>
        </w:tc>
        <w:tc>
          <w:tcPr>
            <w:tcW w:w="10032" w:type="dxa"/>
            <w:gridSpan w:val="2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tellite Repeat Content of Cluster (%)</w:t>
            </w:r>
          </w:p>
        </w:tc>
      </w:tr>
      <w:tr>
        <w:trPr>
          <w:trHeight w:val="1020" w:hRule="atLeast"/>
        </w:trPr>
        <w:tc>
          <w:tcPr>
            <w:tcW w:w="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156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ytogenetic Position</w:t>
            </w:r>
          </w:p>
        </w:tc>
        <w:tc>
          <w:tcPr>
            <w:tcW w:w="16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ucleotide Position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RO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R/Alpha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SR/Beta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ATTCn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R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20S16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AATGn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SAT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SATII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SATX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T4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T5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T6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TI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SATII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SAU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SR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P522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R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TR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TR2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ST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UBTEL_sa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R1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p36.3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205-37086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p36.1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040148-1624800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p13.2-1q21.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9385828-14536688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p11.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7371301-8856357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p11.1-2q11.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9358358-9397093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q14.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12101086-11241134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1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q21.2-2q21.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0634597-13140217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p13.3-5p14.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943443-2242580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q13.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0353511-7090339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p22.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6692149-2699248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q34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1632015-14221697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p24.3 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070-1749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p13.3-9q21.1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8562165-6284029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p11.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063292-13805918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0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5p11.1-15p11.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039694-1538473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p11.1-16p11.2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2314412-3547468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.9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4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Q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8p11.1-18q11.2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4311227-1826006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p13.3 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401-19860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p11.1-20q11.2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5698233-29620848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9.5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p11.2 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669179-1196855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5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q11.1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034022-1432165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0.5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>
        <w:trPr>
          <w:trHeight w:val="225" w:hRule="atLeast"/>
        </w:trPr>
        <w:tc>
          <w:tcPr>
            <w:tcW w:w="629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V</w:t>
            </w:r>
          </w:p>
        </w:tc>
        <w:tc>
          <w:tcPr>
            <w:tcW w:w="15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2q13.33</w:t>
            </w:r>
          </w:p>
        </w:tc>
        <w:tc>
          <w:tcPr>
            <w:tcW w:w="167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7696896-4774459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629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W</w:t>
            </w:r>
          </w:p>
        </w:tc>
        <w:tc>
          <w:tcPr>
            <w:tcW w:w="156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Yq11.223</w:t>
            </w:r>
          </w:p>
        </w:tc>
        <w:tc>
          <w:tcPr>
            <w:tcW w:w="16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0925957-27898184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.38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62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41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87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erage Satellite Content for Clusters w/o Gaps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</w:tr>
      <w:tr>
        <w:trPr>
          <w:trHeight w:val="225" w:hRule="atLeast"/>
        </w:trPr>
        <w:tc>
          <w:tcPr>
            <w:tcW w:w="3870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verage Satellite Content for Human Genome w/o Gaps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>
        <w:trPr>
          <w:trHeight w:val="225" w:hRule="atLeast"/>
        </w:trPr>
        <w:tc>
          <w:tcPr>
            <w:tcW w:w="3870" w:type="dxa"/>
            <w:gridSpan w:val="3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fference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3870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.25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.02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9.47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6.4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3.2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19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3.53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1.3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24.7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.41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7.53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7.14</w:t>
            </w:r>
          </w:p>
        </w:tc>
        <w:tc>
          <w:tcPr>
            <w:tcW w:w="41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7.6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3-17T21:18:00Z</dcterms:created>
  <dc:creator>brentonm</dc:creator>
  <dc:description/>
  <dc:language>en-US</dc:language>
  <cp:lastModifiedBy>brentonm</cp:lastModifiedBy>
  <dcterms:modified xsi:type="dcterms:W3CDTF">2004-03-17T21:34:00Z</dcterms:modified>
  <cp:revision>2</cp:revision>
  <dc:subject/>
  <dc:title>Table S3</dc:title>
</cp:coreProperties>
</file>